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83D" w:rsidRDefault="0006383D" w:rsidP="00063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t xml:space="preserve">Supplemental Table 1. Z-scores </w:t>
      </w:r>
      <w:r w:rsidRPr="00FC3E51">
        <w:rPr>
          <w:rFonts w:ascii="Times New Roman" w:hAnsi="Times New Roman" w:cs="Times New Roman"/>
          <w:sz w:val="24"/>
          <w:szCs w:val="24"/>
          <w:lang w:eastAsia="ko-KR"/>
        </w:rPr>
        <w:t>among children 36-59 months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of age in </w:t>
      </w:r>
      <w:r w:rsidRPr="00DD5E30">
        <w:rPr>
          <w:rFonts w:ascii="Times New Roman" w:hAnsi="Times New Roman" w:cs="Times New Roman"/>
          <w:sz w:val="24"/>
          <w:szCs w:val="24"/>
        </w:rPr>
        <w:t xml:space="preserve">Bangladesh, Bhutan, </w:t>
      </w:r>
      <w:r>
        <w:rPr>
          <w:rFonts w:ascii="Times New Roman" w:hAnsi="Times New Roman" w:cs="Times New Roman"/>
          <w:sz w:val="24"/>
          <w:szCs w:val="24"/>
        </w:rPr>
        <w:t xml:space="preserve">Nepal, and Pakistan, Multiple Indicator Cluster Survey (MICS) 4 or MICS 5 (2010-2014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5"/>
        <w:gridCol w:w="2235"/>
        <w:gridCol w:w="2228"/>
        <w:gridCol w:w="2228"/>
      </w:tblGrid>
      <w:tr w:rsidR="0006383D" w:rsidRPr="0051219C" w:rsidTr="005E1A91">
        <w:trPr>
          <w:trHeight w:val="144"/>
        </w:trPr>
        <w:tc>
          <w:tcPr>
            <w:tcW w:w="1293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1238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HAZ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WAZ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WHZ</w:t>
            </w:r>
          </w:p>
        </w:tc>
      </w:tr>
      <w:tr w:rsidR="0006383D" w:rsidRPr="0051219C" w:rsidTr="005E1A91">
        <w:trPr>
          <w:trHeight w:val="144"/>
        </w:trPr>
        <w:tc>
          <w:tcPr>
            <w:tcW w:w="1293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Bangladesh</w:t>
            </w:r>
          </w:p>
        </w:tc>
        <w:tc>
          <w:tcPr>
            <w:tcW w:w="1238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-1.90 (-1.94, -1.86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65 (-1.68, -1.61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 xml:space="preserve">-0.74 (-0.77, -0.71) </w:t>
            </w:r>
          </w:p>
        </w:tc>
      </w:tr>
      <w:tr w:rsidR="0006383D" w:rsidRPr="0051219C" w:rsidTr="005E1A91">
        <w:trPr>
          <w:trHeight w:val="144"/>
        </w:trPr>
        <w:tc>
          <w:tcPr>
            <w:tcW w:w="1293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lang w:eastAsia="ko-KR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Bhutan</w:t>
            </w:r>
          </w:p>
        </w:tc>
        <w:tc>
          <w:tcPr>
            <w:tcW w:w="1238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62 (-1.71, -1.53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02 (-1.09, -0.95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0.01 (-0.09, 0.07)</w:t>
            </w:r>
          </w:p>
        </w:tc>
      </w:tr>
      <w:tr w:rsidR="0006383D" w:rsidRPr="0051219C" w:rsidTr="005E1A91">
        <w:trPr>
          <w:trHeight w:val="144"/>
        </w:trPr>
        <w:tc>
          <w:tcPr>
            <w:tcW w:w="1293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lang w:eastAsia="ko-KR"/>
              </w:rPr>
            </w:pPr>
            <w:r w:rsidRPr="0051219C">
              <w:rPr>
                <w:rFonts w:ascii="Times New Roman" w:eastAsia="Malgun Gothic" w:hAnsi="Times New Roman" w:cs="Times New Roman"/>
                <w:lang w:eastAsia="ko-KR"/>
              </w:rPr>
              <w:t>Nepal</w:t>
            </w:r>
          </w:p>
        </w:tc>
        <w:tc>
          <w:tcPr>
            <w:tcW w:w="1238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90 (-2.00, -1.80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52 (-1.60, -1.44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0.56 (-0.64, -0.48)</w:t>
            </w:r>
          </w:p>
        </w:tc>
      </w:tr>
      <w:tr w:rsidR="0006383D" w:rsidRPr="0051219C" w:rsidTr="005E1A91">
        <w:trPr>
          <w:trHeight w:val="144"/>
        </w:trPr>
        <w:tc>
          <w:tcPr>
            <w:tcW w:w="1293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 xml:space="preserve">Punjab, </w:t>
            </w:r>
            <w:r w:rsidRPr="007A3396">
              <w:rPr>
                <w:rFonts w:ascii="Times New Roman" w:eastAsia="Malgun Gothic" w:hAnsi="Times New Roman" w:cs="Times New Roman"/>
                <w:bCs/>
                <w:lang w:eastAsia="ko-KR"/>
              </w:rPr>
              <w:t xml:space="preserve">Pakistan </w:t>
            </w:r>
          </w:p>
        </w:tc>
        <w:tc>
          <w:tcPr>
            <w:tcW w:w="1238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63 (-1.66, -1.59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58 (-1.61, -1.55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0.90 (-0.92, -0.87)</w:t>
            </w:r>
          </w:p>
        </w:tc>
      </w:tr>
      <w:tr w:rsidR="0006383D" w:rsidRPr="00AD6BB4" w:rsidTr="005E1A91">
        <w:trPr>
          <w:trHeight w:val="144"/>
        </w:trPr>
        <w:tc>
          <w:tcPr>
            <w:tcW w:w="1293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Sindh, Pakistan</w:t>
            </w:r>
          </w:p>
        </w:tc>
        <w:tc>
          <w:tcPr>
            <w:tcW w:w="1238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2.16 (-2.23, -2.09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51219C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1.84 (-1.90, -1.79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06383D" w:rsidRPr="00AD6BB4" w:rsidRDefault="0006383D" w:rsidP="005E1A9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51219C">
              <w:rPr>
                <w:rFonts w:ascii="Times New Roman" w:eastAsia="Malgun Gothic" w:hAnsi="Times New Roman" w:cs="Times New Roman"/>
              </w:rPr>
              <w:t>-0.79 (-0.83, -0.74)</w:t>
            </w:r>
          </w:p>
        </w:tc>
      </w:tr>
    </w:tbl>
    <w:p w:rsidR="0006383D" w:rsidRDefault="0006383D" w:rsidP="0006383D">
      <w:pPr>
        <w:sectPr w:rsidR="0006383D" w:rsidSect="00BA6C90">
          <w:pgSz w:w="11906" w:h="16838"/>
          <w:pgMar w:top="1440" w:right="1440" w:bottom="1699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E04897" w:rsidRPr="0006383D" w:rsidRDefault="00E04897" w:rsidP="0006383D"/>
    <w:sectPr w:rsidR="00E04897" w:rsidRPr="00063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CB9"/>
    <w:rsid w:val="00004CC9"/>
    <w:rsid w:val="00005564"/>
    <w:rsid w:val="00015573"/>
    <w:rsid w:val="0002597E"/>
    <w:rsid w:val="00053B5E"/>
    <w:rsid w:val="00062887"/>
    <w:rsid w:val="0006383D"/>
    <w:rsid w:val="000712AA"/>
    <w:rsid w:val="00072E93"/>
    <w:rsid w:val="00091005"/>
    <w:rsid w:val="0009498B"/>
    <w:rsid w:val="000A280A"/>
    <w:rsid w:val="000A7340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20F99"/>
    <w:rsid w:val="0013271C"/>
    <w:rsid w:val="00133ACC"/>
    <w:rsid w:val="00143481"/>
    <w:rsid w:val="00143CE9"/>
    <w:rsid w:val="0014535E"/>
    <w:rsid w:val="001460BD"/>
    <w:rsid w:val="00151AA5"/>
    <w:rsid w:val="0015451D"/>
    <w:rsid w:val="00161F90"/>
    <w:rsid w:val="00177A67"/>
    <w:rsid w:val="001816A1"/>
    <w:rsid w:val="00183754"/>
    <w:rsid w:val="0019052E"/>
    <w:rsid w:val="00194632"/>
    <w:rsid w:val="00195E28"/>
    <w:rsid w:val="00196C89"/>
    <w:rsid w:val="00197395"/>
    <w:rsid w:val="001B7AA6"/>
    <w:rsid w:val="001C05F5"/>
    <w:rsid w:val="001C4B11"/>
    <w:rsid w:val="001C60F7"/>
    <w:rsid w:val="001D2812"/>
    <w:rsid w:val="001D44F8"/>
    <w:rsid w:val="001D458B"/>
    <w:rsid w:val="001D4CAC"/>
    <w:rsid w:val="001E3C0F"/>
    <w:rsid w:val="001E68B1"/>
    <w:rsid w:val="001F557B"/>
    <w:rsid w:val="001F5A7C"/>
    <w:rsid w:val="00203CA4"/>
    <w:rsid w:val="00213088"/>
    <w:rsid w:val="00217F06"/>
    <w:rsid w:val="002219E5"/>
    <w:rsid w:val="00225F32"/>
    <w:rsid w:val="0023320C"/>
    <w:rsid w:val="00233A86"/>
    <w:rsid w:val="00243E02"/>
    <w:rsid w:val="00252FFC"/>
    <w:rsid w:val="00263ECD"/>
    <w:rsid w:val="00267DB6"/>
    <w:rsid w:val="00297045"/>
    <w:rsid w:val="002A6674"/>
    <w:rsid w:val="002B08C3"/>
    <w:rsid w:val="002C0ADD"/>
    <w:rsid w:val="002D7674"/>
    <w:rsid w:val="002F7659"/>
    <w:rsid w:val="00301259"/>
    <w:rsid w:val="003116A9"/>
    <w:rsid w:val="003552D7"/>
    <w:rsid w:val="003579B8"/>
    <w:rsid w:val="003667FA"/>
    <w:rsid w:val="0038743B"/>
    <w:rsid w:val="00387C60"/>
    <w:rsid w:val="003937BB"/>
    <w:rsid w:val="00397FB4"/>
    <w:rsid w:val="003B0E91"/>
    <w:rsid w:val="003C1411"/>
    <w:rsid w:val="003C4FFF"/>
    <w:rsid w:val="003C531F"/>
    <w:rsid w:val="003E4A7E"/>
    <w:rsid w:val="003E6F78"/>
    <w:rsid w:val="003F2E95"/>
    <w:rsid w:val="0040119A"/>
    <w:rsid w:val="004139EF"/>
    <w:rsid w:val="00414C5A"/>
    <w:rsid w:val="00416509"/>
    <w:rsid w:val="0042071E"/>
    <w:rsid w:val="0042085A"/>
    <w:rsid w:val="00425BBA"/>
    <w:rsid w:val="00437DEC"/>
    <w:rsid w:val="00437F4B"/>
    <w:rsid w:val="00442BF9"/>
    <w:rsid w:val="00447583"/>
    <w:rsid w:val="004521AE"/>
    <w:rsid w:val="00453C70"/>
    <w:rsid w:val="0045447D"/>
    <w:rsid w:val="0046281F"/>
    <w:rsid w:val="00464716"/>
    <w:rsid w:val="00471BDD"/>
    <w:rsid w:val="00475084"/>
    <w:rsid w:val="004810DF"/>
    <w:rsid w:val="004946AB"/>
    <w:rsid w:val="00497AF9"/>
    <w:rsid w:val="004A3919"/>
    <w:rsid w:val="004A6AE5"/>
    <w:rsid w:val="004C7FCD"/>
    <w:rsid w:val="004D3960"/>
    <w:rsid w:val="004D7AF7"/>
    <w:rsid w:val="004E59C2"/>
    <w:rsid w:val="004F0EDB"/>
    <w:rsid w:val="005013A5"/>
    <w:rsid w:val="005018FB"/>
    <w:rsid w:val="005051CD"/>
    <w:rsid w:val="005106D3"/>
    <w:rsid w:val="005308AB"/>
    <w:rsid w:val="00533D60"/>
    <w:rsid w:val="00534920"/>
    <w:rsid w:val="005451B0"/>
    <w:rsid w:val="00545320"/>
    <w:rsid w:val="00546392"/>
    <w:rsid w:val="005523C5"/>
    <w:rsid w:val="00586411"/>
    <w:rsid w:val="00586AD2"/>
    <w:rsid w:val="005957E1"/>
    <w:rsid w:val="005A2A75"/>
    <w:rsid w:val="005C571D"/>
    <w:rsid w:val="005E3E0F"/>
    <w:rsid w:val="00600B60"/>
    <w:rsid w:val="0060192A"/>
    <w:rsid w:val="00603BAF"/>
    <w:rsid w:val="00611403"/>
    <w:rsid w:val="00620A45"/>
    <w:rsid w:val="00624502"/>
    <w:rsid w:val="00633DFC"/>
    <w:rsid w:val="00640C51"/>
    <w:rsid w:val="00644C5D"/>
    <w:rsid w:val="00662839"/>
    <w:rsid w:val="00665F7A"/>
    <w:rsid w:val="0067024C"/>
    <w:rsid w:val="00671E90"/>
    <w:rsid w:val="006825F3"/>
    <w:rsid w:val="00682D65"/>
    <w:rsid w:val="00684F85"/>
    <w:rsid w:val="00685CF9"/>
    <w:rsid w:val="006875F9"/>
    <w:rsid w:val="00696AE5"/>
    <w:rsid w:val="006A3FF4"/>
    <w:rsid w:val="006A5D92"/>
    <w:rsid w:val="006B157F"/>
    <w:rsid w:val="006B1784"/>
    <w:rsid w:val="006B71F2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5C00"/>
    <w:rsid w:val="00726554"/>
    <w:rsid w:val="00735686"/>
    <w:rsid w:val="007363D1"/>
    <w:rsid w:val="007363DB"/>
    <w:rsid w:val="00757AA8"/>
    <w:rsid w:val="00766FCB"/>
    <w:rsid w:val="00770B20"/>
    <w:rsid w:val="00772967"/>
    <w:rsid w:val="007753AD"/>
    <w:rsid w:val="0079486E"/>
    <w:rsid w:val="00795BDE"/>
    <w:rsid w:val="007A1EE1"/>
    <w:rsid w:val="007B0E6C"/>
    <w:rsid w:val="007B40EA"/>
    <w:rsid w:val="007B4E15"/>
    <w:rsid w:val="007B6396"/>
    <w:rsid w:val="007D58F7"/>
    <w:rsid w:val="007F1D02"/>
    <w:rsid w:val="007F7230"/>
    <w:rsid w:val="00801D27"/>
    <w:rsid w:val="008107A1"/>
    <w:rsid w:val="00817E6A"/>
    <w:rsid w:val="00831DE3"/>
    <w:rsid w:val="008332CD"/>
    <w:rsid w:val="0083468D"/>
    <w:rsid w:val="00835584"/>
    <w:rsid w:val="00841917"/>
    <w:rsid w:val="00850344"/>
    <w:rsid w:val="00870731"/>
    <w:rsid w:val="00887105"/>
    <w:rsid w:val="00892041"/>
    <w:rsid w:val="00893235"/>
    <w:rsid w:val="00896CDE"/>
    <w:rsid w:val="008A215D"/>
    <w:rsid w:val="008A44B3"/>
    <w:rsid w:val="008B4F0F"/>
    <w:rsid w:val="008B7A63"/>
    <w:rsid w:val="008C1D8D"/>
    <w:rsid w:val="008C3FD5"/>
    <w:rsid w:val="008C4655"/>
    <w:rsid w:val="008C4B2D"/>
    <w:rsid w:val="009005E6"/>
    <w:rsid w:val="009010C1"/>
    <w:rsid w:val="00905EAD"/>
    <w:rsid w:val="0093283C"/>
    <w:rsid w:val="00960E00"/>
    <w:rsid w:val="009708A3"/>
    <w:rsid w:val="00976160"/>
    <w:rsid w:val="00983DA6"/>
    <w:rsid w:val="00991BB3"/>
    <w:rsid w:val="00991DFE"/>
    <w:rsid w:val="009940B9"/>
    <w:rsid w:val="00994A0A"/>
    <w:rsid w:val="009963B6"/>
    <w:rsid w:val="00997592"/>
    <w:rsid w:val="009A5DAB"/>
    <w:rsid w:val="009A6C0D"/>
    <w:rsid w:val="009A7C06"/>
    <w:rsid w:val="009B4D0A"/>
    <w:rsid w:val="009B7BEF"/>
    <w:rsid w:val="009D718B"/>
    <w:rsid w:val="009E2563"/>
    <w:rsid w:val="009F3CB9"/>
    <w:rsid w:val="00A03336"/>
    <w:rsid w:val="00A040F7"/>
    <w:rsid w:val="00A047AE"/>
    <w:rsid w:val="00A07995"/>
    <w:rsid w:val="00A125DE"/>
    <w:rsid w:val="00A1729C"/>
    <w:rsid w:val="00A21CC8"/>
    <w:rsid w:val="00A23C66"/>
    <w:rsid w:val="00A4129C"/>
    <w:rsid w:val="00A4747C"/>
    <w:rsid w:val="00A519F7"/>
    <w:rsid w:val="00A55AA4"/>
    <w:rsid w:val="00A60967"/>
    <w:rsid w:val="00A93391"/>
    <w:rsid w:val="00AA17F7"/>
    <w:rsid w:val="00AA36E1"/>
    <w:rsid w:val="00AA406C"/>
    <w:rsid w:val="00AA686A"/>
    <w:rsid w:val="00AB2C52"/>
    <w:rsid w:val="00AB6E9B"/>
    <w:rsid w:val="00AD3EAB"/>
    <w:rsid w:val="00AD4639"/>
    <w:rsid w:val="00AE53EE"/>
    <w:rsid w:val="00AF03ED"/>
    <w:rsid w:val="00AF76C9"/>
    <w:rsid w:val="00B05980"/>
    <w:rsid w:val="00B133AF"/>
    <w:rsid w:val="00B1366B"/>
    <w:rsid w:val="00B1405C"/>
    <w:rsid w:val="00B14994"/>
    <w:rsid w:val="00B15739"/>
    <w:rsid w:val="00B30371"/>
    <w:rsid w:val="00B3253A"/>
    <w:rsid w:val="00B33169"/>
    <w:rsid w:val="00B45F0D"/>
    <w:rsid w:val="00B557E2"/>
    <w:rsid w:val="00B7190F"/>
    <w:rsid w:val="00B74535"/>
    <w:rsid w:val="00B7594A"/>
    <w:rsid w:val="00B76B2C"/>
    <w:rsid w:val="00BA0ACB"/>
    <w:rsid w:val="00BB1110"/>
    <w:rsid w:val="00BC5A8D"/>
    <w:rsid w:val="00BD5620"/>
    <w:rsid w:val="00BE7122"/>
    <w:rsid w:val="00BF269A"/>
    <w:rsid w:val="00BF2D22"/>
    <w:rsid w:val="00C15876"/>
    <w:rsid w:val="00C17C74"/>
    <w:rsid w:val="00C17C84"/>
    <w:rsid w:val="00C26688"/>
    <w:rsid w:val="00C3008D"/>
    <w:rsid w:val="00C30864"/>
    <w:rsid w:val="00C350FC"/>
    <w:rsid w:val="00C52E26"/>
    <w:rsid w:val="00C574F7"/>
    <w:rsid w:val="00C738DD"/>
    <w:rsid w:val="00C76813"/>
    <w:rsid w:val="00CA0736"/>
    <w:rsid w:val="00CA3BA2"/>
    <w:rsid w:val="00CA7DB2"/>
    <w:rsid w:val="00CB7DFC"/>
    <w:rsid w:val="00CC119D"/>
    <w:rsid w:val="00CC3508"/>
    <w:rsid w:val="00CE64EA"/>
    <w:rsid w:val="00CE6BC2"/>
    <w:rsid w:val="00CF5376"/>
    <w:rsid w:val="00D137B9"/>
    <w:rsid w:val="00D24ECA"/>
    <w:rsid w:val="00D445BA"/>
    <w:rsid w:val="00D669F8"/>
    <w:rsid w:val="00D7238B"/>
    <w:rsid w:val="00D851FF"/>
    <w:rsid w:val="00D91DA4"/>
    <w:rsid w:val="00DA3879"/>
    <w:rsid w:val="00DA48C5"/>
    <w:rsid w:val="00DA6126"/>
    <w:rsid w:val="00DC738B"/>
    <w:rsid w:val="00DC756F"/>
    <w:rsid w:val="00DE56E4"/>
    <w:rsid w:val="00DF46AE"/>
    <w:rsid w:val="00DF5D4C"/>
    <w:rsid w:val="00E045C0"/>
    <w:rsid w:val="00E04897"/>
    <w:rsid w:val="00E1757D"/>
    <w:rsid w:val="00E17D42"/>
    <w:rsid w:val="00E35693"/>
    <w:rsid w:val="00E470E0"/>
    <w:rsid w:val="00E54AA3"/>
    <w:rsid w:val="00E8456A"/>
    <w:rsid w:val="00EA2AF6"/>
    <w:rsid w:val="00EA6F8F"/>
    <w:rsid w:val="00EB2376"/>
    <w:rsid w:val="00EC042D"/>
    <w:rsid w:val="00EC4CE3"/>
    <w:rsid w:val="00EC5CAB"/>
    <w:rsid w:val="00EC608D"/>
    <w:rsid w:val="00EC6781"/>
    <w:rsid w:val="00ED4E92"/>
    <w:rsid w:val="00EE4205"/>
    <w:rsid w:val="00EE7F43"/>
    <w:rsid w:val="00EF1A85"/>
    <w:rsid w:val="00EF6FD0"/>
    <w:rsid w:val="00F007F1"/>
    <w:rsid w:val="00F25DED"/>
    <w:rsid w:val="00F3679B"/>
    <w:rsid w:val="00F456B7"/>
    <w:rsid w:val="00F51345"/>
    <w:rsid w:val="00F51B50"/>
    <w:rsid w:val="00F6270B"/>
    <w:rsid w:val="00F74E6B"/>
    <w:rsid w:val="00FA201A"/>
    <w:rsid w:val="00FA2E22"/>
    <w:rsid w:val="00FA3958"/>
    <w:rsid w:val="00FB0CB2"/>
    <w:rsid w:val="00FB3637"/>
    <w:rsid w:val="00FC28F3"/>
    <w:rsid w:val="00FC5AF3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4F8A"/>
  <w15:chartTrackingRefBased/>
  <w15:docId w15:val="{17CE6972-22EE-4299-9E19-C40F7234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CB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2</cp:revision>
  <dcterms:created xsi:type="dcterms:W3CDTF">2018-07-07T13:08:00Z</dcterms:created>
  <dcterms:modified xsi:type="dcterms:W3CDTF">2018-07-07T13:20:00Z</dcterms:modified>
</cp:coreProperties>
</file>